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B2502" w14:textId="30E97650" w:rsidR="00A32A47" w:rsidRPr="009046B0" w:rsidRDefault="00A32A47" w:rsidP="00A32A47">
      <w:pPr>
        <w:autoSpaceDE w:val="0"/>
        <w:autoSpaceDN w:val="0"/>
        <w:adjustRightInd w:val="0"/>
      </w:pPr>
      <w:commentRangeStart w:id="0"/>
      <w:r w:rsidRPr="002355AD">
        <w:rPr>
          <w:b/>
          <w:smallCaps/>
        </w:rPr>
        <w:t>S1</w:t>
      </w:r>
      <w:r w:rsidR="002355AD" w:rsidRPr="002355AD">
        <w:rPr>
          <w:b/>
          <w:smallCaps/>
        </w:rPr>
        <w:t xml:space="preserve"> </w:t>
      </w:r>
      <w:r w:rsidR="002355AD" w:rsidRPr="002355AD">
        <w:rPr>
          <w:b/>
        </w:rPr>
        <w:t>Table</w:t>
      </w:r>
      <w:r w:rsidRPr="009046B0">
        <w:rPr>
          <w:smallCaps/>
        </w:rPr>
        <w:t>.</w:t>
      </w:r>
      <w:r w:rsidRPr="009046B0">
        <w:t xml:space="preserve"> Voucher </w:t>
      </w:r>
      <w:commentRangeEnd w:id="0"/>
      <w:r w:rsidR="00A1604D">
        <w:rPr>
          <w:rStyle w:val="Refdecomentario"/>
        </w:rPr>
        <w:commentReference w:id="0"/>
      </w:r>
      <w:r w:rsidRPr="009046B0">
        <w:t>information for plant DNA extractions used in this study. Sequences obtained from Genbank are g</w:t>
      </w:r>
      <w:r w:rsidR="002355AD">
        <w:t>iven with their respective site-</w:t>
      </w:r>
      <w:r w:rsidRPr="009046B0">
        <w:t>specific numbers. New sequences generated for this study provide the following information: Taxon, collector(s)</w:t>
      </w:r>
      <w:r>
        <w:t xml:space="preserve"> and</w:t>
      </w:r>
      <w:r w:rsidRPr="009046B0">
        <w:t xml:space="preserve"> collection number</w:t>
      </w:r>
      <w:r w:rsidR="001A5742">
        <w:t xml:space="preserve"> (#)</w:t>
      </w:r>
      <w:r>
        <w:t>, location, herbarium,</w:t>
      </w:r>
      <w:r w:rsidRPr="009046B0">
        <w:t xml:space="preserve"> and Genbank accession numbers</w:t>
      </w:r>
      <w:r w:rsidRPr="009046B0">
        <w:rPr>
          <w:iCs/>
        </w:rPr>
        <w:t>.</w:t>
      </w:r>
      <w:r w:rsidRPr="009046B0">
        <w:t xml:space="preserve"> Herbarium acronyms follow Index Herbariorum, E = Royal Botanic Gardens Edinburgh, NY = New York Botanical Garden, BH= Cornell University, MO = Missouri Botanical Garden, WFU = Wake Forest University. </w:t>
      </w:r>
      <w:r w:rsidRPr="009046B0">
        <w:rPr>
          <w:color w:val="292526"/>
        </w:rPr>
        <w:t>NA= not used in this study.</w:t>
      </w:r>
      <w:r>
        <w:rPr>
          <w:color w:val="292526"/>
        </w:rPr>
        <w:t xml:space="preserve"> In bold are the sequences generated in this study.</w:t>
      </w:r>
      <w:r w:rsidR="003177F0">
        <w:rPr>
          <w:color w:val="292526"/>
        </w:rPr>
        <w:t xml:space="preserve"> For more details on collections by </w:t>
      </w:r>
      <w:r w:rsidR="004969FB">
        <w:rPr>
          <w:color w:val="292526"/>
        </w:rPr>
        <w:t>A</w:t>
      </w:r>
      <w:bookmarkStart w:id="1" w:name="_GoBack"/>
      <w:bookmarkEnd w:id="1"/>
      <w:r w:rsidR="00A1604D">
        <w:rPr>
          <w:color w:val="292526"/>
        </w:rPr>
        <w:t xml:space="preserve"> Sanchez </w:t>
      </w:r>
      <w:r w:rsidR="003177F0">
        <w:rPr>
          <w:color w:val="292526"/>
        </w:rPr>
        <w:t>see S3</w:t>
      </w:r>
      <w:r w:rsidR="002355AD" w:rsidRPr="002355AD">
        <w:rPr>
          <w:color w:val="292526"/>
        </w:rPr>
        <w:t xml:space="preserve"> </w:t>
      </w:r>
      <w:r w:rsidR="002355AD">
        <w:rPr>
          <w:color w:val="292526"/>
        </w:rPr>
        <w:t>Table</w:t>
      </w:r>
      <w:r w:rsidR="003177F0">
        <w:rPr>
          <w:color w:val="292526"/>
        </w:rPr>
        <w:t>.</w:t>
      </w:r>
    </w:p>
    <w:p w14:paraId="43178F66" w14:textId="77777777" w:rsidR="00C96285" w:rsidRDefault="00C96285"/>
    <w:tbl>
      <w:tblPr>
        <w:tblW w:w="1702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2268"/>
        <w:gridCol w:w="2552"/>
        <w:gridCol w:w="1134"/>
        <w:gridCol w:w="1134"/>
        <w:gridCol w:w="1134"/>
        <w:gridCol w:w="1275"/>
        <w:gridCol w:w="1134"/>
        <w:gridCol w:w="1134"/>
      </w:tblGrid>
      <w:tr w:rsidR="00C866BC" w:rsidRPr="00AC1B13" w14:paraId="3A6A32A4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1571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Species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84A3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Collector, #</w:t>
            </w:r>
          </w:p>
        </w:tc>
        <w:tc>
          <w:tcPr>
            <w:tcW w:w="25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15354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Locatio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6AFDB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Herbarium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54571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rps16-trnK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D492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psbA-trnH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BAAF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ITS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96A6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Leafy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65EA9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NIA</w:t>
            </w:r>
          </w:p>
        </w:tc>
      </w:tr>
      <w:tr w:rsidR="00C866BC" w:rsidRPr="00AC1B13" w14:paraId="7941FC24" w14:textId="77777777" w:rsidTr="00CC5A8D">
        <w:trPr>
          <w:trHeight w:val="300"/>
        </w:trPr>
        <w:tc>
          <w:tcPr>
            <w:tcW w:w="5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8EBA" w14:textId="77777777" w:rsidR="001A5742" w:rsidRPr="00AC1B13" w:rsidRDefault="001A5742" w:rsidP="001A574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Outgroup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448C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7391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712A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340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65FE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8FA7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ACFF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765F" w14:textId="77777777" w:rsidR="001A5742" w:rsidRPr="00AC1B13" w:rsidRDefault="001A5742" w:rsidP="001A5742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866BC" w:rsidRPr="00AC1B13" w14:paraId="07B792E9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E4EA" w14:textId="1301FCFE" w:rsidR="001A5742" w:rsidRPr="00AC1B13" w:rsidRDefault="001A5742" w:rsidP="001A5742">
            <w:pP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Coccoloba swartzii </w:t>
            </w:r>
            <w:r w:rsidR="00AC1B13"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Meis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DE52" w14:textId="57C0FCE7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1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A643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lorida, US-cultiv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3433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7CE4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140A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9BF9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154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7F37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EF442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4010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48</w:t>
            </w:r>
          </w:p>
        </w:tc>
      </w:tr>
      <w:tr w:rsidR="00C866BC" w:rsidRPr="00AC1B13" w14:paraId="2A0CEFCE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BA1B" w14:textId="564C5B7C" w:rsidR="001A5742" w:rsidRPr="00AC1B13" w:rsidRDefault="001A5742" w:rsidP="001A5742">
            <w:pP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Ruprechtia chiapensis</w:t>
            </w:r>
            <w:r w:rsidR="00AC1B13"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AC1B13" w:rsidRPr="00AC1B13">
              <w:rPr>
                <w:sz w:val="22"/>
                <w:szCs w:val="22"/>
              </w:rPr>
              <w:t>Lundell ex Standl. &amp; Steyer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5FE6" w14:textId="78AEF965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JM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Burke s.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B5F9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Yucatan, Mex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ECDE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B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F191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73F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859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154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692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F745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866BC" w:rsidRPr="00AC1B13" w14:paraId="400B5950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6E3A" w14:textId="4E54125B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Ruprechtia fusca </w:t>
            </w:r>
            <w:r w:rsidR="00AC1B13" w:rsidRPr="00AC1B13">
              <w:rPr>
                <w:sz w:val="22"/>
                <w:szCs w:val="22"/>
              </w:rPr>
              <w:t>Ferna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9058" w14:textId="76ECE235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C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Pendry 86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1AD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Jalisco, Mex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FE4B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51EC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99EF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3F71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154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8ED1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CDAD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53</w:t>
            </w:r>
          </w:p>
        </w:tc>
      </w:tr>
      <w:tr w:rsidR="00C866BC" w:rsidRPr="00AC1B13" w14:paraId="4DCD6220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2862" w14:textId="6E881CAB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Ruprechtia tangarana </w:t>
            </w:r>
            <w:r w:rsidR="00AC1B13" w:rsidRPr="00AC1B13">
              <w:rPr>
                <w:sz w:val="22"/>
                <w:szCs w:val="22"/>
              </w:rPr>
              <w:t>Standl</w:t>
            </w:r>
            <w:r w:rsidR="00AC1B13" w:rsidRPr="00AC1B13">
              <w:rPr>
                <w:i/>
                <w:sz w:val="22"/>
                <w:szCs w:val="22"/>
              </w:rPr>
              <w:t>.</w:t>
            </w: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F4AB" w14:textId="5B80CAB1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MR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ilman s.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1F63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adre de Dios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D596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8CF3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54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BA8B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154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50F8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1834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866BC" w:rsidRPr="00AC1B13" w14:paraId="2E0C69A6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3A4B" w14:textId="4BA527F5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Salta triflora </w:t>
            </w:r>
            <w:r w:rsidR="00AC1B13" w:rsidRPr="00AC1B13">
              <w:rPr>
                <w:sz w:val="22"/>
                <w:szCs w:val="22"/>
              </w:rPr>
              <w:t>(Griseb.) Adr. Sanchez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32D3" w14:textId="0B88FE05" w:rsidR="001A5742" w:rsidRPr="00AC1B13" w:rsidRDefault="00CC5A8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M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ee et al. 5365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B1D9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ta Cruz, Boliv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D2F0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F378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F17F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8A19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GQ2062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CFC0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D87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56</w:t>
            </w:r>
          </w:p>
        </w:tc>
      </w:tr>
      <w:tr w:rsidR="00C866BC" w:rsidRPr="00AC1B13" w14:paraId="4A79AACC" w14:textId="77777777" w:rsidTr="00CC5A8D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29D4" w14:textId="77777777" w:rsidR="001A5742" w:rsidRPr="00AC1B13" w:rsidRDefault="001A5742" w:rsidP="001A5742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Triplar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6DC1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4061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BD14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7B0F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E3A3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C15B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6B11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4F0E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</w:p>
        </w:tc>
      </w:tr>
      <w:tr w:rsidR="00C866BC" w:rsidRPr="00AC1B13" w14:paraId="4EBCD0C1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1E5D" w14:textId="19FAC450" w:rsidR="001A5742" w:rsidRPr="00AC1B13" w:rsidRDefault="001A5742" w:rsidP="001A5742">
            <w:pPr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americana </w:t>
            </w:r>
            <w:r w:rsidR="00AC1B13"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AFDA" w14:textId="2185B207" w:rsidR="001A5742" w:rsidRPr="00AC1B13" w:rsidRDefault="00CC5A8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J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Gutierrez et al. 8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FE6A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Chuquisaca, Boliv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CF2B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9A55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968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B4CB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918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B68C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58</w:t>
            </w:r>
          </w:p>
        </w:tc>
      </w:tr>
      <w:tr w:rsidR="00AC1B13" w:rsidRPr="00AC1B13" w14:paraId="33EE3F79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6949" w14:textId="30F91D85" w:rsidR="00AC1B13" w:rsidRPr="00AC1B13" w:rsidRDefault="00AC1B13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americana </w:t>
            </w:r>
            <w:r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E1F3" w14:textId="34E80028" w:rsidR="00AC1B13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MA </w:t>
            </w:r>
            <w:r w:rsidR="00AC1B13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Luckow 463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53F" w14:textId="77777777" w:rsidR="00AC1B13" w:rsidRPr="00AC1B13" w:rsidRDefault="00AC1B13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Zulia, Venezu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5DAE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B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B41A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5C2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4EC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154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CC95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AB8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49</w:t>
            </w:r>
          </w:p>
        </w:tc>
      </w:tr>
      <w:tr w:rsidR="00AC1B13" w:rsidRPr="00AC1B13" w14:paraId="1FE07984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DB80" w14:textId="501EA1A5" w:rsidR="00AC1B13" w:rsidRPr="00AC1B13" w:rsidRDefault="00AC1B13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americana </w:t>
            </w:r>
            <w:r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8F79" w14:textId="1A33FEE9" w:rsidR="00AC1B13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AC1B13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E3DA" w14:textId="77777777" w:rsidR="00AC1B13" w:rsidRPr="00AC1B13" w:rsidRDefault="00AC1B13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adre de Dios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2CAA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4302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87FC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8385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6F43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578C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50</w:t>
            </w:r>
          </w:p>
        </w:tc>
      </w:tr>
      <w:tr w:rsidR="00AC1B13" w:rsidRPr="00AC1B13" w14:paraId="2EB481F8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86C3" w14:textId="2FD47719" w:rsidR="00AC1B13" w:rsidRPr="00AC1B13" w:rsidRDefault="00AC1B13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americana </w:t>
            </w:r>
            <w:r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718" w14:textId="04E80267" w:rsidR="00AC1B13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Sanchez </w:t>
            </w:r>
            <w:r w:rsidR="00AC1B13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CA8" w14:textId="77777777" w:rsidR="00AC1B13" w:rsidRPr="00AC1B13" w:rsidRDefault="00AC1B13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Cesar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C5A2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DAC1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E2E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49CE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1511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ED9E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65</w:t>
            </w:r>
          </w:p>
        </w:tc>
      </w:tr>
      <w:tr w:rsidR="00AC1B13" w:rsidRPr="00AC1B13" w14:paraId="5B027460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CA14" w14:textId="1571A494" w:rsidR="00AC1B13" w:rsidRPr="00AC1B13" w:rsidRDefault="00AC1B13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americana </w:t>
            </w:r>
            <w:r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49F2" w14:textId="42819597" w:rsidR="00AC1B13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AC1B13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1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72E0" w14:textId="77777777" w:rsidR="00AC1B13" w:rsidRPr="00AC1B13" w:rsidRDefault="00AC1B13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Tolima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CA6C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8346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FFCE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407A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5C77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1A65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69</w:t>
            </w:r>
          </w:p>
        </w:tc>
      </w:tr>
      <w:tr w:rsidR="00AC1B13" w:rsidRPr="00AC1B13" w14:paraId="12591A02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EFF" w14:textId="3E66E6D3" w:rsidR="00AC1B13" w:rsidRPr="00AC1B13" w:rsidRDefault="00AC1B13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americana </w:t>
            </w:r>
            <w:r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0120" w14:textId="46732987" w:rsidR="00AC1B13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Sanchez </w:t>
            </w:r>
            <w:r w:rsidR="00AC1B13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1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1412" w14:textId="77777777" w:rsidR="00AC1B13" w:rsidRPr="00AC1B13" w:rsidRDefault="00AC1B13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cre, 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E283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8BB1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F72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5074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5C64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3188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44</w:t>
            </w:r>
          </w:p>
        </w:tc>
      </w:tr>
      <w:tr w:rsidR="00AC1B13" w:rsidRPr="00AC1B13" w14:paraId="3020FA22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6BE8" w14:textId="214328E4" w:rsidR="00AC1B13" w:rsidRPr="00AC1B13" w:rsidRDefault="00AC1B13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americana </w:t>
            </w:r>
            <w:r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916C" w14:textId="4E311842" w:rsidR="00AC1B13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AC1B13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1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DD0A" w14:textId="77777777" w:rsidR="00AC1B13" w:rsidRPr="00AC1B13" w:rsidRDefault="00AC1B13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cre, 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8567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FCF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F54D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614B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750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D354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AC1B13" w:rsidRPr="00AC1B13" w14:paraId="783AC3CB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C22B" w14:textId="7EA83E37" w:rsidR="00AC1B13" w:rsidRPr="00AC1B13" w:rsidRDefault="00AC1B13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americana </w:t>
            </w:r>
            <w:r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D7F8" w14:textId="60BD4232" w:rsidR="00AC1B13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AC1B13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1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1BF" w14:textId="77777777" w:rsidR="00AC1B13" w:rsidRPr="00AC1B13" w:rsidRDefault="00AC1B13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cre, 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9F43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7CC5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6A95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BEE1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9507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1ED6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63</w:t>
            </w:r>
          </w:p>
        </w:tc>
      </w:tr>
      <w:tr w:rsidR="00AC1B13" w:rsidRPr="00AC1B13" w14:paraId="6CCA4C92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2A9A" w14:textId="00BEC958" w:rsidR="00AC1B13" w:rsidRPr="00AC1B13" w:rsidRDefault="00AC1B13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americana </w:t>
            </w:r>
            <w:r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0022" w14:textId="6535269E" w:rsidR="00AC1B13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AC1B13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1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D5F1" w14:textId="77777777" w:rsidR="00AC1B13" w:rsidRPr="00AC1B13" w:rsidRDefault="00AC1B13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 Martin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6FBC" w14:textId="77777777" w:rsidR="00AC1B13" w:rsidRPr="00AC1B13" w:rsidRDefault="00AC1B13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2DD4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F024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570E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783C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6437" w14:textId="77777777" w:rsidR="00AC1B13" w:rsidRPr="00AC1B13" w:rsidRDefault="00AC1B13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62</w:t>
            </w:r>
          </w:p>
        </w:tc>
      </w:tr>
      <w:tr w:rsidR="00C866BC" w:rsidRPr="00AC1B13" w14:paraId="4F69A784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7EE4" w14:textId="23340D3D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T. cumingiana</w:t>
            </w:r>
            <w:r w:rsidR="00AC1B13" w:rsidRPr="00AC1B13">
              <w:rPr>
                <w:sz w:val="22"/>
                <w:szCs w:val="22"/>
              </w:rPr>
              <w:t xml:space="preserve"> Fisch. &amp; C.A. Mey. ex C.A. Mey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C26D" w14:textId="435ACC4F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M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Luckow 462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A204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Zulia, Venezu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6C2A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B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52B5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E696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D3A5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41E6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00C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64</w:t>
            </w:r>
          </w:p>
        </w:tc>
      </w:tr>
      <w:tr w:rsidR="00C866BC" w:rsidRPr="00AC1B13" w14:paraId="29499456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64C5" w14:textId="767987AB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T. cumingiana</w:t>
            </w:r>
            <w:r w:rsidR="00AC1B13" w:rsidRPr="00AC1B13">
              <w:rPr>
                <w:sz w:val="22"/>
                <w:szCs w:val="22"/>
              </w:rPr>
              <w:t xml:space="preserve"> Fisch. &amp; C.A. Mey. ex C.A. Mey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B009" w14:textId="726A089A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1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1445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Cundinamarca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9474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381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C300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A9A6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063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6B2E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45</w:t>
            </w:r>
          </w:p>
        </w:tc>
      </w:tr>
      <w:tr w:rsidR="00C866BC" w:rsidRPr="00AC1B13" w14:paraId="2882BD12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6BCE" w14:textId="61534B50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dugandii </w:t>
            </w:r>
            <w:r w:rsidR="00AC1B13" w:rsidRPr="00AC1B13">
              <w:rPr>
                <w:sz w:val="22"/>
                <w:szCs w:val="22"/>
              </w:rPr>
              <w:t>Brandby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7907" w14:textId="684B042B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EE6B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oreto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2F7F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16EB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11E9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D7A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4056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FEF4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54</w:t>
            </w:r>
          </w:p>
        </w:tc>
      </w:tr>
      <w:tr w:rsidR="00C866BC" w:rsidRPr="00AC1B13" w14:paraId="21F97B2A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AB4" w14:textId="537D1873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dugandii </w:t>
            </w:r>
            <w:r w:rsidR="00AC1B13" w:rsidRPr="00AC1B13">
              <w:rPr>
                <w:sz w:val="22"/>
                <w:szCs w:val="22"/>
              </w:rPr>
              <w:t>Brandby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9F4" w14:textId="133BD414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2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D1F6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 Martin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864E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6A88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9131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B79B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6EA1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EE9C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866BC" w:rsidRPr="00AC1B13" w14:paraId="0F8E51B1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BF57" w14:textId="0242C803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gardneriana </w:t>
            </w:r>
            <w:r w:rsidR="00AC1B13" w:rsidRPr="00AC1B13">
              <w:rPr>
                <w:sz w:val="22"/>
                <w:szCs w:val="22"/>
              </w:rPr>
              <w:t>Wed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5893" w14:textId="25887A7C" w:rsidR="001A5742" w:rsidRPr="00AC1B13" w:rsidRDefault="00757D8E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MJN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Rodal 4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F5DE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Pernambuco, 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FFCA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E6C9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9758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DB38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BB6D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1465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866BC" w:rsidRPr="00AC1B13" w14:paraId="5EEB7919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B576" w14:textId="2AAFC155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longifolia </w:t>
            </w:r>
            <w:r w:rsidR="00AC1B13" w:rsidRPr="00AC1B13">
              <w:rPr>
                <w:sz w:val="22"/>
                <w:szCs w:val="22"/>
                <w:lang w:val="en-US"/>
              </w:rPr>
              <w:t>Hub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589F" w14:textId="39052352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1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7CB1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 Martin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5D3B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6C7C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8E6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1FF4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A9A8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7FF3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866BC" w:rsidRPr="00AC1B13" w14:paraId="2A05819E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C89" w14:textId="4E1F0CDE" w:rsidR="001A5742" w:rsidRPr="00AC1B13" w:rsidRDefault="001A5742" w:rsidP="008B408D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melaenodendron </w:t>
            </w:r>
            <w:r w:rsidR="00AC1B13"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AC1B13" w:rsidRPr="00AC1B13">
              <w:rPr>
                <w:rStyle w:val="apple-style-span"/>
                <w:color w:val="000000"/>
                <w:sz w:val="22"/>
                <w:szCs w:val="22"/>
              </w:rPr>
              <w:t xml:space="preserve">Bertol.) Standl. &amp; Steyerm. </w:t>
            </w: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subsp. </w:t>
            </w:r>
            <w:r w:rsidR="00AC1B13"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c</w:t>
            </w: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olombiana</w:t>
            </w:r>
            <w:r w:rsidR="00AC1B13"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AC1B13" w:rsidRPr="00AC1B13">
              <w:rPr>
                <w:rStyle w:val="apple-style-span"/>
                <w:rFonts w:eastAsia="Times New Roman"/>
                <w:color w:val="000000"/>
                <w:sz w:val="22"/>
                <w:szCs w:val="22"/>
                <w:lang w:val="en-US" w:eastAsia="en-US" w:bidi="x-none"/>
              </w:rPr>
              <w:t>(Meisn.) Brandby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EF31" w14:textId="5B07A7C8" w:rsidR="001A5742" w:rsidRPr="00AC1B13" w:rsidRDefault="00A1604D" w:rsidP="008B408D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1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DFDA" w14:textId="77777777" w:rsidR="001A5742" w:rsidRPr="00AC1B13" w:rsidRDefault="001A5742" w:rsidP="008B408D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ntioquia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78C0" w14:textId="77777777" w:rsidR="001A5742" w:rsidRPr="00AC1B13" w:rsidRDefault="001A5742" w:rsidP="008B408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2D53" w14:textId="77777777" w:rsidR="001A5742" w:rsidRPr="00AC1B13" w:rsidRDefault="001A5742" w:rsidP="008B408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9F3F" w14:textId="77777777" w:rsidR="001A5742" w:rsidRPr="00AC1B13" w:rsidRDefault="001A5742" w:rsidP="008B408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026A" w14:textId="77777777" w:rsidR="001A5742" w:rsidRPr="00AC1B13" w:rsidRDefault="001A5742" w:rsidP="008B408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5DC6" w14:textId="77777777" w:rsidR="001A5742" w:rsidRPr="00AC1B13" w:rsidRDefault="001A5742" w:rsidP="008B408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306C" w14:textId="77777777" w:rsidR="001A5742" w:rsidRPr="00AC1B13" w:rsidRDefault="001A5742" w:rsidP="008B408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866BC" w:rsidRPr="00AC1B13" w14:paraId="37F77F33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50D5" w14:textId="0990DF16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melaenodendron </w:t>
            </w:r>
            <w:r w:rsidR="00AC1B13" w:rsidRPr="00AC1B13">
              <w:rPr>
                <w:rFonts w:eastAsia="Times New Roman"/>
                <w:iCs/>
                <w:color w:val="000000"/>
                <w:sz w:val="22"/>
                <w:szCs w:val="22"/>
                <w:lang w:val="en-US" w:eastAsia="es-ES"/>
              </w:rPr>
              <w:t>(</w:t>
            </w:r>
            <w:r w:rsidR="00AC1B13" w:rsidRPr="00AC1B13">
              <w:rPr>
                <w:rStyle w:val="apple-style-span"/>
                <w:color w:val="000000"/>
                <w:sz w:val="22"/>
                <w:szCs w:val="22"/>
              </w:rPr>
              <w:t xml:space="preserve">Bertol.) Standl. &amp; Steyerm. </w:t>
            </w: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subsp. colombiana</w:t>
            </w:r>
            <w:r w:rsidR="00AC1B13"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AC1B13" w:rsidRPr="00AC1B13">
              <w:rPr>
                <w:rStyle w:val="apple-style-span"/>
                <w:rFonts w:eastAsia="Times New Roman"/>
                <w:color w:val="000000"/>
                <w:sz w:val="22"/>
                <w:szCs w:val="22"/>
                <w:lang w:val="en-US" w:eastAsia="en-US" w:bidi="x-none"/>
              </w:rPr>
              <w:t>(Meisn.) Brandby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CB54" w14:textId="0D218312" w:rsidR="001A5742" w:rsidRPr="00AC1B13" w:rsidRDefault="00A1604D" w:rsidP="008B408D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1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2817" w14:textId="77777777" w:rsidR="001A5742" w:rsidRPr="00AC1B13" w:rsidRDefault="001A5742" w:rsidP="008B408D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Valle del Cauca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B447" w14:textId="77777777" w:rsidR="001A5742" w:rsidRPr="00AC1B13" w:rsidRDefault="001A5742" w:rsidP="008B408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CAEE" w14:textId="77777777" w:rsidR="001A5742" w:rsidRPr="00AC1B13" w:rsidRDefault="001A5742" w:rsidP="008B408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DCB6" w14:textId="77777777" w:rsidR="001A5742" w:rsidRPr="00AC1B13" w:rsidRDefault="001A5742" w:rsidP="008B408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FA32" w14:textId="77777777" w:rsidR="001A5742" w:rsidRPr="00AC1B13" w:rsidRDefault="001A5742" w:rsidP="008B408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4654" w14:textId="77777777" w:rsidR="001A5742" w:rsidRPr="00AC1B13" w:rsidRDefault="001A5742" w:rsidP="008B408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C93A" w14:textId="77777777" w:rsidR="001A5742" w:rsidRPr="00AC1B13" w:rsidRDefault="001A5742" w:rsidP="008B408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60</w:t>
            </w:r>
          </w:p>
        </w:tc>
      </w:tr>
      <w:tr w:rsidR="00C866BC" w:rsidRPr="00AC1B13" w14:paraId="76586382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AC28" w14:textId="723026B9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lastRenderedPageBreak/>
              <w:t>T. melaenodendron</w:t>
            </w:r>
            <w:r w:rsidR="00AC1B13"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AC1B13" w:rsidRPr="00AC1B13">
              <w:rPr>
                <w:sz w:val="22"/>
                <w:szCs w:val="22"/>
              </w:rPr>
              <w:t>(</w:t>
            </w:r>
            <w:r w:rsidR="00AC1B13" w:rsidRPr="00AC1B13">
              <w:rPr>
                <w:rStyle w:val="apple-style-span"/>
                <w:color w:val="000000"/>
                <w:sz w:val="22"/>
                <w:szCs w:val="22"/>
              </w:rPr>
              <w:t>Bertol.) Standl. &amp; Steyer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5232" w14:textId="03FB46AE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4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35F0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Guanacaste, Costa 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EFA2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0393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116C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08BE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36D1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468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61</w:t>
            </w:r>
          </w:p>
        </w:tc>
      </w:tr>
      <w:tr w:rsidR="00C866BC" w:rsidRPr="00AC1B13" w14:paraId="584FC987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683D" w14:textId="134D8C7B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T. melaenodendron</w:t>
            </w:r>
            <w:r w:rsidR="00AC1B13"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AC1B13" w:rsidRPr="00AC1B13">
              <w:rPr>
                <w:sz w:val="22"/>
                <w:szCs w:val="22"/>
              </w:rPr>
              <w:t>(</w:t>
            </w:r>
            <w:r w:rsidR="00AC1B13" w:rsidRPr="00AC1B13">
              <w:rPr>
                <w:rStyle w:val="apple-style-span"/>
                <w:color w:val="000000"/>
                <w:sz w:val="22"/>
                <w:szCs w:val="22"/>
              </w:rPr>
              <w:t>Bertol.) Standl. &amp; Steyer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C94C" w14:textId="158AE1C5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4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39FB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Punta Arenas, Costa 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610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E286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F8F0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C2E3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650A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406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55</w:t>
            </w:r>
          </w:p>
        </w:tc>
      </w:tr>
      <w:tr w:rsidR="00C866BC" w:rsidRPr="00AC1B13" w14:paraId="618832E5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2799" w14:textId="6FDB6601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T. melaenodendron</w:t>
            </w:r>
            <w:r w:rsidR="00AC1B13"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AC1B13" w:rsidRPr="00AC1B13">
              <w:rPr>
                <w:sz w:val="22"/>
                <w:szCs w:val="22"/>
              </w:rPr>
              <w:t>(</w:t>
            </w:r>
            <w:r w:rsidR="00AC1B13" w:rsidRPr="00AC1B13">
              <w:rPr>
                <w:rStyle w:val="apple-style-span"/>
                <w:color w:val="000000"/>
                <w:sz w:val="22"/>
                <w:szCs w:val="22"/>
              </w:rPr>
              <w:t>Bertol.) Standl. &amp; Steyerm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CD1C" w14:textId="0F814FFB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4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6B50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Punta Arenas, Costa 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A21F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52BC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B71B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8B94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A7DF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00A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47</w:t>
            </w:r>
          </w:p>
        </w:tc>
      </w:tr>
      <w:tr w:rsidR="00C866BC" w:rsidRPr="00AC1B13" w14:paraId="3C42326C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788C" w14:textId="12DAE33D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peruviana </w:t>
            </w:r>
            <w:r w:rsidR="00AC1B13" w:rsidRPr="00AC1B13">
              <w:rPr>
                <w:rStyle w:val="apple-style-span"/>
                <w:rFonts w:eastAsia="Times New Roman"/>
                <w:color w:val="000000"/>
                <w:sz w:val="22"/>
                <w:szCs w:val="22"/>
                <w:lang w:val="en-US" w:eastAsia="en-US" w:bidi="x-none"/>
              </w:rPr>
              <w:t>Fisch. &amp; Meyer ex C.A. Me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6846" w14:textId="0AA86ABE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chez 1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4854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 Martin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A4F1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9715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B8D4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5956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0B31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0D33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866BC" w:rsidRPr="00AC1B13" w14:paraId="2D538AE5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B5B" w14:textId="724C48CA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peruviana </w:t>
            </w:r>
            <w:r w:rsidR="00AC1B13" w:rsidRPr="00AC1B13">
              <w:rPr>
                <w:rStyle w:val="apple-style-span"/>
                <w:rFonts w:eastAsia="Times New Roman"/>
                <w:color w:val="000000"/>
                <w:sz w:val="22"/>
                <w:szCs w:val="22"/>
                <w:lang w:val="en-US" w:eastAsia="en-US" w:bidi="x-none"/>
              </w:rPr>
              <w:t>Fisch. &amp; Meyer ex C.A. Mey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EE5" w14:textId="5DC45112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1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130D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 Martin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CE16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F48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261A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F16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817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4D9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46</w:t>
            </w:r>
          </w:p>
        </w:tc>
      </w:tr>
      <w:tr w:rsidR="00C866BC" w:rsidRPr="00AC1B13" w14:paraId="5FB6D09B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3726" w14:textId="0D2557DD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T. poeppigiana</w:t>
            </w:r>
            <w:r w:rsidR="00AC1B13"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AC1B13" w:rsidRPr="00AC1B13">
              <w:rPr>
                <w:sz w:val="22"/>
                <w:szCs w:val="22"/>
              </w:rPr>
              <w:t>Wed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A358" w14:textId="3E6839AB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283B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cre, 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414B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643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752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8FAB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3F54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9CD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59</w:t>
            </w:r>
          </w:p>
        </w:tc>
      </w:tr>
      <w:tr w:rsidR="00C866BC" w:rsidRPr="00AC1B13" w14:paraId="5DF2C1C9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C0ED" w14:textId="16D3EA52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>T. poeppigiana</w:t>
            </w:r>
            <w:r w:rsidR="00AC1B13"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="00AC1B13" w:rsidRPr="00AC1B13">
              <w:rPr>
                <w:sz w:val="22"/>
                <w:szCs w:val="22"/>
              </w:rPr>
              <w:t>Wed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E5D1" w14:textId="243CC55F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2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52BA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oreto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6E35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A96B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304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2B45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C0FF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2B0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866BC" w:rsidRPr="00AC1B13" w14:paraId="55C55A7F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32C8" w14:textId="006EF558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punctata </w:t>
            </w:r>
            <w:r w:rsidR="00AC1B13" w:rsidRPr="00AC1B13">
              <w:rPr>
                <w:sz w:val="22"/>
                <w:szCs w:val="22"/>
              </w:rPr>
              <w:t>Standl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F8AC" w14:textId="447703B7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2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CC68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San Martin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772A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67BE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A38F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A65B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8D9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819E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866BC" w:rsidRPr="00AC1B13" w14:paraId="1FE41C0F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9AA6" w14:textId="452A931A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purdiei </w:t>
            </w:r>
            <w:r w:rsidR="00AC1B13" w:rsidRPr="00AC1B13">
              <w:rPr>
                <w:sz w:val="22"/>
                <w:szCs w:val="22"/>
              </w:rPr>
              <w:t>Meisnn. in Mart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83FB" w14:textId="4C5FC023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1E70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agdalena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5188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93A5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E20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6969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512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A8A9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57</w:t>
            </w:r>
          </w:p>
        </w:tc>
      </w:tr>
      <w:tr w:rsidR="00C866BC" w:rsidRPr="00AC1B13" w14:paraId="6EA27EA8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3BED" w14:textId="2012BA2E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setosa </w:t>
            </w:r>
            <w:r w:rsidR="00AC1B13" w:rsidRPr="00AC1B13">
              <w:rPr>
                <w:sz w:val="22"/>
                <w:szCs w:val="22"/>
              </w:rPr>
              <w:t>Rusb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A9B9" w14:textId="4EE6485E" w:rsidR="001A5742" w:rsidRPr="00AC1B13" w:rsidRDefault="00CC5A8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F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uentes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et al.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53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1A5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a Paz, Boliv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3CB4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93FD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3F8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1599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FJ154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7156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D984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</w:tr>
      <w:tr w:rsidR="00C866BC" w:rsidRPr="00AC1B13" w14:paraId="0C21899F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DD6" w14:textId="24161C75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weigeltiana </w:t>
            </w:r>
            <w:r w:rsidR="00AC1B13" w:rsidRPr="00AC1B13">
              <w:rPr>
                <w:sz w:val="22"/>
                <w:szCs w:val="22"/>
              </w:rPr>
              <w:t>(Rchb.) Kunt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1FDA" w14:textId="40570C0D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F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ichelangeli s.n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EACD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Venezu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9702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0E15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F3BF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E877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M137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D4B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BB3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HQ693136</w:t>
            </w:r>
          </w:p>
        </w:tc>
      </w:tr>
      <w:tr w:rsidR="00C866BC" w:rsidRPr="00AC1B13" w14:paraId="25A57900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5932" w14:textId="7F4E67C0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weigeltiana </w:t>
            </w:r>
            <w:r w:rsidR="00AC1B13" w:rsidRPr="00AC1B13">
              <w:rPr>
                <w:sz w:val="22"/>
                <w:szCs w:val="22"/>
              </w:rPr>
              <w:t>(Rchb.) Kunt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DB75" w14:textId="081012D0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S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Ramirez s.n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00EE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Meta, Colo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3BD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N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0C3A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DC9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9C29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C9E8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8A2C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66</w:t>
            </w:r>
          </w:p>
        </w:tc>
      </w:tr>
      <w:tr w:rsidR="00C866BC" w:rsidRPr="00AC1B13" w14:paraId="4157BD2E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C59F" w14:textId="7DEF3A3D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weigeltiana </w:t>
            </w:r>
            <w:r w:rsidR="00AC1B13" w:rsidRPr="00AC1B13">
              <w:rPr>
                <w:sz w:val="22"/>
                <w:szCs w:val="22"/>
              </w:rPr>
              <w:t>(Rchb.) Kunt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FAF" w14:textId="1E98A3F1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 </w:t>
            </w: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Sanchez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CE22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oreto, 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B4DB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WF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32D7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308E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983E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6881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D881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51</w:t>
            </w:r>
          </w:p>
        </w:tc>
      </w:tr>
      <w:tr w:rsidR="00C866BC" w:rsidRPr="00AC1B13" w14:paraId="12D06124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7257" w14:textId="5D9A4259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weigeltiana </w:t>
            </w:r>
            <w:r w:rsidR="00AC1B13" w:rsidRPr="00AC1B13">
              <w:rPr>
                <w:sz w:val="22"/>
                <w:szCs w:val="22"/>
              </w:rPr>
              <w:t>(Rchb.) Kuntz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4B45" w14:textId="12379597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Zambrano 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83D6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eticia, Colombi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86A1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ND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8D2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6AF5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1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1B75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4B45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1E5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52</w:t>
            </w:r>
          </w:p>
        </w:tc>
      </w:tr>
      <w:tr w:rsidR="00C866BC" w:rsidRPr="00AC1B13" w14:paraId="158FD489" w14:textId="77777777" w:rsidTr="00CC5A8D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5879" w14:textId="01F04AD8" w:rsidR="001A5742" w:rsidRPr="00AC1B13" w:rsidRDefault="001A5742" w:rsidP="001A5742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 w:eastAsia="es-ES"/>
              </w:rPr>
              <w:t xml:space="preserve">T. weigeltiana </w:t>
            </w:r>
            <w:r w:rsidR="00AC1B13" w:rsidRPr="00AC1B13">
              <w:rPr>
                <w:sz w:val="22"/>
                <w:szCs w:val="22"/>
              </w:rPr>
              <w:t>(Rchb.) Kuntz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E1537" w14:textId="3A7BA7FA" w:rsidR="001A5742" w:rsidRPr="00AC1B13" w:rsidRDefault="00A1604D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 xml:space="preserve">A </w:t>
            </w:r>
            <w:r w:rsidR="001A5742"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Zambrano 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B119" w14:textId="77777777" w:rsidR="001A5742" w:rsidRPr="00AC1B13" w:rsidRDefault="001A5742" w:rsidP="001A5742">
            <w:pPr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Loreto, 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0F48" w14:textId="77777777" w:rsidR="001A5742" w:rsidRPr="00AC1B13" w:rsidRDefault="001A5742" w:rsidP="001A574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color w:val="000000"/>
                <w:sz w:val="22"/>
                <w:szCs w:val="22"/>
                <w:lang w:val="en-US" w:eastAsia="es-ES"/>
              </w:rPr>
              <w:t>AND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21919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82B1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8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7306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AC41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71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3C38" w14:textId="77777777" w:rsidR="001A5742" w:rsidRPr="00AC1B13" w:rsidRDefault="001A5742" w:rsidP="001A574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</w:pPr>
            <w:r w:rsidRPr="00AC1B1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 w:eastAsia="es-ES"/>
              </w:rPr>
              <w:t>KP236768</w:t>
            </w:r>
          </w:p>
        </w:tc>
      </w:tr>
    </w:tbl>
    <w:p w14:paraId="49D95B58" w14:textId="77777777" w:rsidR="001A5742" w:rsidRDefault="001A5742"/>
    <w:sectPr w:rsidR="001A5742" w:rsidSect="001A5742">
      <w:pgSz w:w="2016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driana sanchez" w:date="2015-08-24T12:48:00Z" w:initials="as">
    <w:p w14:paraId="12B49988" w14:textId="3129377E" w:rsidR="00A1604D" w:rsidRDefault="00A1604D">
      <w:pPr>
        <w:pStyle w:val="Textocomentario"/>
      </w:pPr>
      <w:r>
        <w:rPr>
          <w:rStyle w:val="Refdecomentario"/>
        </w:rPr>
        <w:annotationRef/>
      </w:r>
      <w:r>
        <w:t>Iniciales en todos los colectores!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A47"/>
    <w:rsid w:val="001A5742"/>
    <w:rsid w:val="002355AD"/>
    <w:rsid w:val="003177F0"/>
    <w:rsid w:val="004969FB"/>
    <w:rsid w:val="006216A1"/>
    <w:rsid w:val="00757D8E"/>
    <w:rsid w:val="008B408D"/>
    <w:rsid w:val="0099771B"/>
    <w:rsid w:val="00A1604D"/>
    <w:rsid w:val="00A32A47"/>
    <w:rsid w:val="00A47A43"/>
    <w:rsid w:val="00AC1B13"/>
    <w:rsid w:val="00C866BC"/>
    <w:rsid w:val="00C96285"/>
    <w:rsid w:val="00CC5A8D"/>
    <w:rsid w:val="00D7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3ED5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A47"/>
    <w:rPr>
      <w:rFonts w:ascii="Times New Roman" w:eastAsia="SimSun" w:hAnsi="Times New Roman" w:cs="Times New Roman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style-span">
    <w:name w:val="apple-style-span"/>
    <w:basedOn w:val="Fuentedeprrafopredeter"/>
    <w:rsid w:val="00AC1B13"/>
  </w:style>
  <w:style w:type="character" w:styleId="Refdecomentario">
    <w:name w:val="annotation reference"/>
    <w:basedOn w:val="Fuentedeprrafopredeter"/>
    <w:uiPriority w:val="99"/>
    <w:semiHidden/>
    <w:unhideWhenUsed/>
    <w:rsid w:val="00A1604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604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604D"/>
    <w:rPr>
      <w:rFonts w:ascii="Times New Roman" w:eastAsia="SimSun" w:hAnsi="Times New Roman" w:cs="Times New Roman"/>
      <w:lang w:val="en-GB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604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604D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604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04D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A47"/>
    <w:rPr>
      <w:rFonts w:ascii="Times New Roman" w:eastAsia="SimSun" w:hAnsi="Times New Roman" w:cs="Times New Roman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style-span">
    <w:name w:val="apple-style-span"/>
    <w:basedOn w:val="Fuentedeprrafopredeter"/>
    <w:rsid w:val="00AC1B13"/>
  </w:style>
  <w:style w:type="character" w:styleId="Refdecomentario">
    <w:name w:val="annotation reference"/>
    <w:basedOn w:val="Fuentedeprrafopredeter"/>
    <w:uiPriority w:val="99"/>
    <w:semiHidden/>
    <w:unhideWhenUsed/>
    <w:rsid w:val="00A1604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604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604D"/>
    <w:rPr>
      <w:rFonts w:ascii="Times New Roman" w:eastAsia="SimSun" w:hAnsi="Times New Roman" w:cs="Times New Roman"/>
      <w:lang w:val="en-GB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604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604D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604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604D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67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39</Words>
  <Characters>4067</Characters>
  <Application>Microsoft Macintosh Word</Application>
  <DocSecurity>0</DocSecurity>
  <Lines>33</Lines>
  <Paragraphs>9</Paragraphs>
  <ScaleCrop>false</ScaleCrop>
  <Company/>
  <LinksUpToDate>false</LinksUpToDate>
  <CharactersWithSpaces>4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</dc:creator>
  <cp:keywords/>
  <dc:description/>
  <cp:lastModifiedBy>adriana sanchez</cp:lastModifiedBy>
  <cp:revision>14</cp:revision>
  <dcterms:created xsi:type="dcterms:W3CDTF">2015-06-24T15:57:00Z</dcterms:created>
  <dcterms:modified xsi:type="dcterms:W3CDTF">2015-08-24T18:23:00Z</dcterms:modified>
</cp:coreProperties>
</file>